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3" w:type="dxa"/>
        <w:tblLook w:val="04A0" w:firstRow="1" w:lastRow="0" w:firstColumn="1" w:lastColumn="0" w:noHBand="0" w:noVBand="1"/>
      </w:tblPr>
      <w:tblGrid>
        <w:gridCol w:w="4480"/>
        <w:gridCol w:w="1053"/>
        <w:gridCol w:w="960"/>
        <w:gridCol w:w="1053"/>
        <w:gridCol w:w="1609"/>
      </w:tblGrid>
      <w:tr w:rsidR="00CF3013" w:rsidRPr="00CF3013" w14:paraId="5ECF67F1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81A0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S4. Volcano plot results 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8296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575" w14:textId="77777777" w:rsidR="00CF3013" w:rsidRPr="00CF3013" w:rsidRDefault="00CF3013" w:rsidP="00CF3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CF7D" w14:textId="77777777" w:rsidR="00CF3013" w:rsidRPr="00CF3013" w:rsidRDefault="00CF3013" w:rsidP="00CF3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BAE9" w14:textId="77777777" w:rsidR="00CF3013" w:rsidRPr="00CF3013" w:rsidRDefault="00CF3013" w:rsidP="00CF3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3013" w:rsidRPr="00CF3013" w14:paraId="28A61E58" w14:textId="77777777" w:rsidTr="00CF3013">
        <w:trPr>
          <w:trHeight w:val="290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6696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oun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60C2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CB44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g2(F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D2E9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ajusted</w:t>
            </w:r>
            <w:proofErr w:type="spellEnd"/>
            <w:proofErr w:type="gramEnd"/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FB01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usLOG10(p)</w:t>
            </w:r>
          </w:p>
        </w:tc>
      </w:tr>
      <w:tr w:rsidR="00CF3013" w:rsidRPr="00CF3013" w14:paraId="732F0191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ECAA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5-Dihydroxybenzaldehyde, 2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EF4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49F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A2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5E-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A33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681</w:t>
            </w:r>
          </w:p>
        </w:tc>
      </w:tr>
      <w:tr w:rsidR="00CF3013" w:rsidRPr="00CF3013" w14:paraId="619EB1CF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CF9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-Pin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BB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6A0C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28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5A9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476</w:t>
            </w:r>
          </w:p>
        </w:tc>
      </w:tr>
      <w:tr w:rsidR="00CF3013" w:rsidRPr="00CF3013" w14:paraId="1C3A0852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4E6F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but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1F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6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5E8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7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B4D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6F3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476</w:t>
            </w:r>
          </w:p>
        </w:tc>
      </w:tr>
      <w:tr w:rsidR="00CF3013" w:rsidRPr="00CF3013" w14:paraId="0B012BA1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FC1D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yl vale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EBEF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EBF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43A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D8A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831</w:t>
            </w:r>
          </w:p>
        </w:tc>
      </w:tr>
      <w:tr w:rsidR="00CF3013" w:rsidRPr="00CF3013" w14:paraId="6CDAB06B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25D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Nonenal, (E)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407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DCA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F0C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D066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1475A2E2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122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-Myrc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D5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B4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55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F4D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29A789AD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DA2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2-Benzenediol, 3,5-</w:t>
            </w:r>
            <w:proofErr w:type="gram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s(</w:t>
            </w:r>
            <w:proofErr w:type="gramEnd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1-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9F4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7C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563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D859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36B4B5AE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864B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Butanol, 3-methyl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B9E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61F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E77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96D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32EABAC2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A176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yl Isobutyl Ke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102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07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27C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4C5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7AD2C4ED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D90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but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C6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49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2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927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9C2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4AA19894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AC9D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ropanoic acid, ethyl </w:t>
            </w: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C7E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7343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9E7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2B5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60454F85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411B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zenepropanoic</w:t>
            </w:r>
            <w:proofErr w:type="spellEnd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eth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6C6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3263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5C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4C7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1D9815E6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81AC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panal</w:t>
            </w:r>
            <w:proofErr w:type="spellEnd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2-methyl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93F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C3C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506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5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237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62</w:t>
            </w:r>
          </w:p>
        </w:tc>
      </w:tr>
      <w:tr w:rsidR="00CF3013" w:rsidRPr="00CF3013" w14:paraId="548ECAF0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DC96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xanoic acid, eth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640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11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47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FA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82</w:t>
            </w:r>
          </w:p>
        </w:tc>
      </w:tr>
      <w:tr w:rsidR="00CF3013" w:rsidRPr="00CF3013" w14:paraId="7CEAA818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2E89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enc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ECF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6EF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E693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6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E46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616</w:t>
            </w:r>
          </w:p>
        </w:tc>
      </w:tr>
      <w:tr w:rsidR="00CF3013" w:rsidRPr="00CF3013" w14:paraId="666810D8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AAA9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E)-Tetradec-2-e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EAC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C7D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E47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518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74</w:t>
            </w:r>
          </w:p>
        </w:tc>
      </w:tr>
      <w:tr w:rsidR="00CF3013" w:rsidRPr="00CF3013" w14:paraId="2E8B5DE4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605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prop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98B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7E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724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4C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74</w:t>
            </w:r>
          </w:p>
        </w:tc>
      </w:tr>
      <w:tr w:rsidR="00CF3013" w:rsidRPr="00CF3013" w14:paraId="01E90792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CE45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Pentadec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E9C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643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599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F4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74</w:t>
            </w:r>
          </w:p>
        </w:tc>
      </w:tr>
      <w:tr w:rsidR="00CF3013" w:rsidRPr="00CF3013" w14:paraId="4D095DDB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F2E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a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38D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AA5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254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8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BB76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78</w:t>
            </w:r>
          </w:p>
        </w:tc>
      </w:tr>
      <w:tr w:rsidR="00CF3013" w:rsidRPr="00CF3013" w14:paraId="711A935F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790A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Tetradec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76B6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E42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9E2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88FF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965</w:t>
            </w:r>
          </w:p>
        </w:tc>
      </w:tr>
      <w:tr w:rsidR="00CF3013" w:rsidRPr="00CF3013" w14:paraId="29683AFB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A391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-Cym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B57D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3EA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2FA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99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64</w:t>
            </w:r>
          </w:p>
        </w:tc>
      </w:tr>
      <w:tr w:rsidR="00CF3013" w:rsidRPr="00CF3013" w14:paraId="56FE1B14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77CB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eth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5A99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6DB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A1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17B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649</w:t>
            </w:r>
          </w:p>
        </w:tc>
      </w:tr>
      <w:tr w:rsidR="00CF3013" w:rsidRPr="00CF3013" w14:paraId="329A8465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A64E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Hexadecene, 3,7,11,15-tetr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E89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BD8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D70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8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CD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19</w:t>
            </w:r>
          </w:p>
        </w:tc>
      </w:tr>
      <w:tr w:rsidR="00CF3013" w:rsidRPr="00CF3013" w14:paraId="4167C370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E1B1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eth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CAF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94F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61C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5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2AC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91</w:t>
            </w:r>
          </w:p>
        </w:tc>
      </w:tr>
      <w:tr w:rsidR="00CF3013" w:rsidRPr="00CF3013" w14:paraId="5769CA30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66F2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zeneacetic</w:t>
            </w:r>
            <w:proofErr w:type="spellEnd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ethyl </w:t>
            </w: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21C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DFD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0F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29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3367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1</w:t>
            </w:r>
          </w:p>
        </w:tc>
      </w:tr>
      <w:tr w:rsidR="00CF3013" w:rsidRPr="00CF3013" w14:paraId="0717322F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021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Hexa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498D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7C77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BDB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34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EAF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93</w:t>
            </w:r>
          </w:p>
        </w:tc>
      </w:tr>
      <w:tr w:rsidR="00CF3013" w:rsidRPr="00CF3013" w14:paraId="6B4A05AB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EA0D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xadecan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84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26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326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47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B83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799</w:t>
            </w:r>
          </w:p>
        </w:tc>
      </w:tr>
      <w:tr w:rsidR="00CF3013" w:rsidRPr="00CF3013" w14:paraId="0B6C4899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511B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-Phelland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468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D0E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CE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7F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78</w:t>
            </w:r>
          </w:p>
        </w:tc>
      </w:tr>
      <w:tr w:rsidR="00CF3013" w:rsidRPr="00CF3013" w14:paraId="69AFF03C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995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-Bisabo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3537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61E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125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6086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78</w:t>
            </w:r>
          </w:p>
        </w:tc>
      </w:tr>
      <w:tr w:rsidR="00CF3013" w:rsidRPr="00CF3013" w14:paraId="775FE89B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BCB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-</w:t>
            </w: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decalact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71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770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9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005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1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E1C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52</w:t>
            </w:r>
          </w:p>
        </w:tc>
      </w:tr>
      <w:tr w:rsidR="00CF3013" w:rsidRPr="00CF3013" w14:paraId="2C17E154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8A9B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prop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F5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8CB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4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019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1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C7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52</w:t>
            </w:r>
          </w:p>
        </w:tc>
      </w:tr>
      <w:tr w:rsidR="00CF3013" w:rsidRPr="00CF3013" w14:paraId="7108AC26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2B09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eth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B1BD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85B7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2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8017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16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DE8D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52</w:t>
            </w:r>
          </w:p>
        </w:tc>
      </w:tr>
      <w:tr w:rsidR="00CF3013" w:rsidRPr="00CF3013" w14:paraId="5E64D89B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157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pentyl 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0A68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EBD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7306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7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94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22</w:t>
            </w:r>
          </w:p>
        </w:tc>
      </w:tr>
      <w:tr w:rsidR="00CF3013" w:rsidRPr="00CF3013" w14:paraId="10520F83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A985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Octenal, (E)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CC9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9D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77D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7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CC5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22</w:t>
            </w:r>
          </w:p>
        </w:tc>
      </w:tr>
      <w:tr w:rsidR="00CF3013" w:rsidRPr="00CF3013" w14:paraId="5CD40B36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D481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a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306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D913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D97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7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2D4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22</w:t>
            </w:r>
          </w:p>
        </w:tc>
      </w:tr>
      <w:tr w:rsidR="00CF3013" w:rsidRPr="00CF3013" w14:paraId="0F5B2B7A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FB8C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ol, 2-methyl-5-(1-methy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709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18E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B3E6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7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33D5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22</w:t>
            </w:r>
          </w:p>
        </w:tc>
      </w:tr>
      <w:tr w:rsidR="00CF3013" w:rsidRPr="00CF3013" w14:paraId="6B393C7F" w14:textId="77777777" w:rsidTr="00CF3013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AA89" w14:textId="77777777" w:rsidR="00CF3013" w:rsidRPr="00CF3013" w:rsidRDefault="00CF3013" w:rsidP="00CF3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Hexadeca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11A1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0862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89A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7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CFD" w14:textId="77777777" w:rsidR="00CF3013" w:rsidRPr="00CF3013" w:rsidRDefault="00CF3013" w:rsidP="00CF30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01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22</w:t>
            </w:r>
          </w:p>
        </w:tc>
      </w:tr>
    </w:tbl>
    <w:p w14:paraId="1A82BF5C" w14:textId="77777777" w:rsidR="000B4AE7" w:rsidRDefault="000B4AE7"/>
    <w:sectPr w:rsidR="000B4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13"/>
    <w:rsid w:val="000B4AE7"/>
    <w:rsid w:val="00CF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D992"/>
  <w15:chartTrackingRefBased/>
  <w15:docId w15:val="{67529B66-6C2F-41D6-909D-5BD662C0A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5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udaki Olga</dc:creator>
  <cp:keywords/>
  <dc:description/>
  <cp:lastModifiedBy>Nikoloudaki Olga</cp:lastModifiedBy>
  <cp:revision>1</cp:revision>
  <dcterms:created xsi:type="dcterms:W3CDTF">2024-02-09T10:11:00Z</dcterms:created>
  <dcterms:modified xsi:type="dcterms:W3CDTF">2024-02-09T10:12:00Z</dcterms:modified>
</cp:coreProperties>
</file>